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534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9"/>
        <w:gridCol w:w="2268"/>
        <w:gridCol w:w="1701"/>
        <w:gridCol w:w="1560"/>
        <w:gridCol w:w="1701"/>
        <w:gridCol w:w="992"/>
      </w:tblGrid>
      <w:tr w:rsidR="00A44F32" w14:paraId="14F0EDD8" w14:textId="77777777" w:rsidTr="00A44F32">
        <w:trPr>
          <w:trHeight w:val="57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5957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4934B3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otal</w:t>
            </w:r>
          </w:p>
          <w:p w14:paraId="7777858D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/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3F4B59D9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pilepsy</w:t>
            </w:r>
          </w:p>
          <w:p w14:paraId="48C2BBC3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/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1AA1130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o epilepsy</w:t>
            </w:r>
          </w:p>
          <w:p w14:paraId="2462471D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/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4EF3EE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value</w:t>
            </w:r>
          </w:p>
        </w:tc>
      </w:tr>
      <w:tr w:rsidR="00A44F32" w14:paraId="07280347" w14:textId="77777777" w:rsidTr="00A44F32">
        <w:trPr>
          <w:trHeight w:val="57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E13F06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Detailed serological result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£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3BB4ED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Both tests 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A98C993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686/6288 (90.4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7A18AB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75/433 (86.6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113329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310/5855 (90.7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BE479F7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A44F32" w14:paraId="7611518D" w14:textId="77777777" w:rsidTr="00A44F32">
        <w:trPr>
          <w:trHeight w:val="57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251268BA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8684F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t least one test 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D67624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02/6288 (9.6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7F1BF2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8/433 (13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5FD6B9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44/5855 (9.3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BD5FCF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44F32" w14:paraId="0425B326" w14:textId="77777777" w:rsidTr="00A44F32">
        <w:trPr>
          <w:trHeight w:val="57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117287C2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CEE8C7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Both tests 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9C50930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8/6288 (0.9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FE49B0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/433 (3.2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5D90D8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4/5855 (0.8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48A993D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44F32" w14:paraId="12A7046C" w14:textId="77777777" w:rsidTr="00A44F32">
        <w:trPr>
          <w:trHeight w:val="57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35566131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bookmarkStart w:id="0" w:name="_Hlk123121712"/>
          </w:p>
        </w:tc>
        <w:tc>
          <w:tcPr>
            <w:tcW w:w="2268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DDB6AF8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LISA positive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5A38195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83/6288 (4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1CAF3B00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7/433 (6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9772ADF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6/5855 (4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B46582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bookmarkEnd w:id="0"/>
      <w:tr w:rsidR="00A44F32" w14:paraId="3AAA0F7F" w14:textId="77777777" w:rsidTr="00A44F32">
        <w:trPr>
          <w:trHeight w:val="57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2C614EB2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2C14C3A1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mmunoblot positive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A1BD79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1/6288 (4.1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EE9775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/433 (3.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354ECE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4/5855 (4.2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1CEC82" w14:textId="77777777" w:rsidR="00A44F32" w:rsidRDefault="00A44F32" w:rsidP="00A44F32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14:paraId="6321A1F6" w14:textId="1ECD1BB8" w:rsidR="00A44F32" w:rsidRDefault="006E0C0D" w:rsidP="00A44F32">
      <w:pPr>
        <w:pStyle w:val="Caption"/>
        <w:spacing w:line="480" w:lineRule="auto"/>
        <w:rPr>
          <w:b w:val="0"/>
          <w:bCs/>
        </w:rPr>
      </w:pPr>
      <w:r>
        <w:t>S</w:t>
      </w:r>
      <w:r w:rsidR="00A44F32">
        <w:t>1</w:t>
      </w:r>
      <w:r>
        <w:t xml:space="preserve"> Table</w:t>
      </w:r>
      <w:bookmarkStart w:id="1" w:name="_GoBack"/>
      <w:bookmarkEnd w:id="1"/>
      <w:r w:rsidR="00A44F32">
        <w:t xml:space="preserve">. </w:t>
      </w:r>
      <w:r w:rsidR="00A44F32">
        <w:rPr>
          <w:b w:val="0"/>
          <w:bCs/>
        </w:rPr>
        <w:t>Comparison of serological results and epilepsy screening between different groups.</w:t>
      </w:r>
    </w:p>
    <w:p w14:paraId="29214491" w14:textId="77777777" w:rsidR="00A44F32" w:rsidRDefault="00A44F32"/>
    <w:p w14:paraId="417DB52A" w14:textId="77777777" w:rsidR="00A44F32" w:rsidRDefault="00A44F32"/>
    <w:p w14:paraId="572E5323" w14:textId="77777777" w:rsidR="00A44F32" w:rsidRDefault="00A44F32"/>
    <w:p w14:paraId="37C4EFE6" w14:textId="77777777" w:rsidR="00A44F32" w:rsidRDefault="00A44F32"/>
    <w:sectPr w:rsidR="00A44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32"/>
    <w:rsid w:val="000D7E04"/>
    <w:rsid w:val="000E5B3F"/>
    <w:rsid w:val="00505161"/>
    <w:rsid w:val="006E0C0D"/>
    <w:rsid w:val="00A44F32"/>
    <w:rsid w:val="00B64A99"/>
    <w:rsid w:val="00EE2CC2"/>
    <w:rsid w:val="00EF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C6E4"/>
  <w15:chartTrackingRefBased/>
  <w15:docId w15:val="{600957D2-5FF7-0F46-AFD8-EE899E4B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F32"/>
    <w:pPr>
      <w:spacing w:line="360" w:lineRule="auto"/>
      <w:jc w:val="both"/>
    </w:pPr>
    <w:rPr>
      <w:rFonts w:ascii="Times New Roman" w:eastAsia="Calibri" w:hAnsi="Times New Roman" w:cs="Arial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F3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3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3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3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3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3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3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3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3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F3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32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32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A44F32"/>
    <w:pPr>
      <w:spacing w:after="200" w:line="240" w:lineRule="auto"/>
    </w:pPr>
    <w:rPr>
      <w:b/>
      <w:iCs/>
      <w:color w:val="000000"/>
      <w:szCs w:val="18"/>
    </w:rPr>
  </w:style>
  <w:style w:type="character" w:styleId="CommentReference">
    <w:name w:val="annotation reference"/>
    <w:uiPriority w:val="99"/>
    <w:unhideWhenUsed/>
    <w:qFormat/>
    <w:rsid w:val="00A44F3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Noormahomed</dc:creator>
  <cp:keywords/>
  <dc:description/>
  <cp:lastModifiedBy>mahalakshmi.k</cp:lastModifiedBy>
  <cp:revision>2</cp:revision>
  <dcterms:created xsi:type="dcterms:W3CDTF">2025-04-25T10:26:00Z</dcterms:created>
  <dcterms:modified xsi:type="dcterms:W3CDTF">2025-04-25T10:26:00Z</dcterms:modified>
</cp:coreProperties>
</file>